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81206" w14:textId="428BD101" w:rsidR="009373C5" w:rsidRPr="006B1D67" w:rsidRDefault="005D5206" w:rsidP="006B1D6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</w:t>
      </w:r>
      <w:r w:rsidR="00C13DA6">
        <w:rPr>
          <w:rFonts w:ascii="Times New Roman" w:hAnsi="Times New Roman" w:cs="Times New Roman" w:hint="eastAsia"/>
          <w:b/>
          <w:bCs/>
        </w:rPr>
        <w:t>mentary t</w:t>
      </w:r>
      <w:r w:rsidR="009373C5" w:rsidRPr="006B1D67">
        <w:rPr>
          <w:rFonts w:ascii="Times New Roman" w:hAnsi="Times New Roman" w:cs="Times New Roman"/>
          <w:b/>
          <w:bCs/>
        </w:rPr>
        <w:t xml:space="preserve">able 1. </w:t>
      </w:r>
      <w:r w:rsidR="00976514" w:rsidRPr="00976514">
        <w:rPr>
          <w:rFonts w:ascii="Times New Roman" w:hAnsi="Times New Roman" w:cs="Times New Roman"/>
          <w:b/>
          <w:bCs/>
        </w:rPr>
        <w:t>Distribution of MSFI item responses across social frailty categories</w:t>
      </w:r>
    </w:p>
    <w:tbl>
      <w:tblPr>
        <w:tblStyle w:val="aa"/>
        <w:tblW w:w="15310" w:type="dxa"/>
        <w:jc w:val="center"/>
        <w:tblInd w:w="0" w:type="dxa"/>
        <w:tblLook w:val="04A0" w:firstRow="1" w:lastRow="0" w:firstColumn="1" w:lastColumn="0" w:noHBand="0" w:noVBand="1"/>
      </w:tblPr>
      <w:tblGrid>
        <w:gridCol w:w="4814"/>
        <w:gridCol w:w="992"/>
        <w:gridCol w:w="1558"/>
        <w:gridCol w:w="1841"/>
        <w:gridCol w:w="1133"/>
        <w:gridCol w:w="1008"/>
        <w:gridCol w:w="3964"/>
      </w:tblGrid>
      <w:tr w:rsidR="001D4C77" w:rsidRPr="009C147D" w14:paraId="7431D614" w14:textId="21441BBE" w:rsidTr="001D4C77">
        <w:trPr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82BAD" w14:textId="68177C40" w:rsidR="00813044" w:rsidRPr="009C147D" w:rsidRDefault="00813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08F0D" w14:textId="77777777" w:rsidR="00813044" w:rsidRPr="009C147D" w:rsidRDefault="00813044" w:rsidP="00DB02F2">
            <w:p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>Overall</w:t>
            </w:r>
          </w:p>
          <w:p w14:paraId="61E047DD" w14:textId="2AAC25FA" w:rsidR="00813044" w:rsidRPr="009C147D" w:rsidRDefault="00813044" w:rsidP="00DB02F2">
            <w:p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>(n=14</w:t>
            </w:r>
            <w:r w:rsidR="00171BB7">
              <w:rPr>
                <w:rFonts w:ascii="Times New Roman" w:hAnsi="Times New Roman" w:cs="Times New Roman" w:hint="eastAsia"/>
              </w:rPr>
              <w:t>1</w:t>
            </w:r>
            <w:r w:rsidRPr="009C14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7B929" w14:textId="03503BB0" w:rsidR="00813044" w:rsidRPr="009C147D" w:rsidRDefault="00813044" w:rsidP="00DB02F2">
            <w:pPr>
              <w:pStyle w:val="a9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>Social frail</w:t>
            </w:r>
          </w:p>
          <w:p w14:paraId="25A91381" w14:textId="3E36F94A" w:rsidR="00813044" w:rsidRPr="009C147D" w:rsidRDefault="00813044" w:rsidP="00DB02F2">
            <w:p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>(n=5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3FDF876" w14:textId="388AC997" w:rsidR="00813044" w:rsidRPr="009C147D" w:rsidRDefault="00813044" w:rsidP="00DB02F2">
            <w:pPr>
              <w:pStyle w:val="a9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>Pre-social frail</w:t>
            </w:r>
          </w:p>
          <w:p w14:paraId="46EAEB1D" w14:textId="3AD25494" w:rsidR="00813044" w:rsidRPr="009C147D" w:rsidRDefault="00813044" w:rsidP="00DB02F2">
            <w:p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>(n=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BD162" w14:textId="57F0561A" w:rsidR="00813044" w:rsidRPr="009C147D" w:rsidRDefault="007D6AED" w:rsidP="00DB02F2">
            <w:p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 xml:space="preserve">(c) </w:t>
            </w:r>
            <w:r w:rsidR="00051805">
              <w:rPr>
                <w:rFonts w:ascii="Times New Roman" w:hAnsi="Times New Roman" w:cs="Times New Roman" w:hint="eastAsia"/>
              </w:rPr>
              <w:t>Robust</w:t>
            </w:r>
          </w:p>
          <w:p w14:paraId="0055C897" w14:textId="10BDD66A" w:rsidR="00813044" w:rsidRPr="009C147D" w:rsidRDefault="00813044" w:rsidP="00DB02F2">
            <w:pPr>
              <w:jc w:val="center"/>
              <w:rPr>
                <w:rFonts w:ascii="Times New Roman" w:hAnsi="Times New Roman" w:cs="Times New Roman"/>
              </w:rPr>
            </w:pPr>
            <w:r w:rsidRPr="009C147D">
              <w:rPr>
                <w:rFonts w:ascii="Times New Roman" w:hAnsi="Times New Roman" w:cs="Times New Roman"/>
              </w:rPr>
              <w:t>(n=</w:t>
            </w:r>
            <w:r w:rsidR="00171BB7">
              <w:rPr>
                <w:rFonts w:ascii="Times New Roman" w:hAnsi="Times New Roman" w:cs="Times New Roman" w:hint="eastAsia"/>
              </w:rPr>
              <w:t>39</w:t>
            </w:r>
            <w:r w:rsidRPr="009C14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69840" w14:textId="70C66323" w:rsidR="00813044" w:rsidRPr="009C147D" w:rsidRDefault="007A732B" w:rsidP="00DB02F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4CE91772" w14:textId="3F2B3E26" w:rsidR="007D0B7E" w:rsidRPr="009C147D" w:rsidRDefault="00563514" w:rsidP="00DB02F2">
            <w:pPr>
              <w:jc w:val="center"/>
              <w:rPr>
                <w:rFonts w:ascii="Times New Roman" w:hAnsi="Times New Roman" w:cs="Times New Roman"/>
              </w:rPr>
            </w:pPr>
            <w:r w:rsidRPr="00563514">
              <w:rPr>
                <w:rFonts w:ascii="Times New Roman" w:hAnsi="Times New Roman" w:cs="Times New Roman"/>
              </w:rPr>
              <w:t>Post hoc comparison</w:t>
            </w:r>
            <w:r w:rsidR="006E1963">
              <w:rPr>
                <w:rFonts w:ascii="Times New Roman" w:hAnsi="Times New Roman" w:cs="Times New Roman" w:hint="eastAsia"/>
              </w:rPr>
              <w:t xml:space="preserve"> </w:t>
            </w:r>
            <w:r w:rsidR="007D0B7E">
              <w:rPr>
                <w:rFonts w:ascii="Times New Roman" w:hAnsi="Times New Roman" w:cs="Times New Roman" w:hint="eastAsia"/>
              </w:rPr>
              <w:t>(</w:t>
            </w:r>
            <w:r w:rsidR="007D0B7E" w:rsidRPr="007D0B7E">
              <w:rPr>
                <w:rFonts w:ascii="Times New Roman" w:hAnsi="Times New Roman" w:cs="Times New Roman"/>
                <w:i/>
                <w:iCs/>
              </w:rPr>
              <w:t>p</w:t>
            </w:r>
            <w:r w:rsidR="007D0B7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50200" w:rsidRPr="009C147D" w14:paraId="5C5DDEA0" w14:textId="77777777" w:rsidTr="00750200">
        <w:trPr>
          <w:jc w:val="center"/>
        </w:trPr>
        <w:tc>
          <w:tcPr>
            <w:tcW w:w="153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EA070" w14:textId="6448E1B8" w:rsidR="00750200" w:rsidRPr="00563514" w:rsidRDefault="00750200" w:rsidP="00750200">
            <w:pPr>
              <w:jc w:val="left"/>
              <w:rPr>
                <w:rFonts w:ascii="Times New Roman" w:hAnsi="Times New Roman" w:cs="Times New Roman"/>
              </w:rPr>
            </w:pPr>
            <w:r w:rsidRPr="00FA3631">
              <w:rPr>
                <w:rFonts w:ascii="Times New Roman" w:hAnsi="Times New Roman" w:cs="Times New Roman"/>
              </w:rPr>
              <w:t>The MSFI items</w:t>
            </w:r>
            <w:r>
              <w:rPr>
                <w:rFonts w:ascii="Times New Roman" w:hAnsi="Times New Roman" w:cs="Times New Roman" w:hint="eastAsia"/>
              </w:rPr>
              <w:t>, n, (</w:t>
            </w:r>
            <w:r w:rsidR="00653493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1D4C77" w:rsidRPr="009C147D" w14:paraId="11652E66" w14:textId="2C8050E1" w:rsidTr="001D4C77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EB394" w14:textId="29E37D14" w:rsidR="00E65E08" w:rsidRPr="000B60D3" w:rsidRDefault="00E65E08" w:rsidP="000B60D3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B60D3">
              <w:rPr>
                <w:rFonts w:ascii="Times New Roman" w:hAnsi="Times New Roman" w:cs="Times New Roman"/>
              </w:rPr>
              <w:t>decreased frequency of going out compared with the previous year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C0768" w14:textId="254734AF" w:rsidR="00E65E08" w:rsidRPr="004543A5" w:rsidRDefault="00425C8C" w:rsidP="00241B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48 (</w:t>
            </w:r>
            <w:r w:rsidR="004543A5" w:rsidRPr="004543A5">
              <w:rPr>
                <w:rFonts w:ascii="Times New Roman" w:hAnsi="Times New Roman" w:cs="Times New Roman" w:hint="eastAsia"/>
                <w:color w:val="000000" w:themeColor="text1"/>
              </w:rPr>
              <w:t>34.0</w:t>
            </w: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1A60E" w14:textId="520CDF78" w:rsidR="00E65E08" w:rsidRPr="004543A5" w:rsidRDefault="00AD0A4C" w:rsidP="00E65E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9 (5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410E4" w14:textId="41FACD14" w:rsidR="00E65E08" w:rsidRPr="004543A5" w:rsidRDefault="00A06E20" w:rsidP="00E65E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E7F07" w14:textId="431F7FCB" w:rsidR="00E65E08" w:rsidRPr="004543A5" w:rsidRDefault="004C7491" w:rsidP="00E65E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FEA44" w14:textId="7A0F4630" w:rsidR="00E65E08" w:rsidRPr="004543A5" w:rsidRDefault="00E65E08" w:rsidP="00E65E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color w:val="000000" w:themeColor="text1"/>
              </w:rPr>
              <w:t>&lt;0.001</w:t>
            </w:r>
            <w:r w:rsidRPr="004543A5">
              <w:rPr>
                <w:color w:val="000000" w:themeColor="text1"/>
                <w:vertAlign w:val="superscript"/>
              </w:rPr>
              <w:t>‡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1ABA313" w14:textId="0809F4C8" w:rsidR="00E65E08" w:rsidRPr="004543A5" w:rsidRDefault="00A51C7A" w:rsidP="00E65E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b&gt;c </w:t>
            </w:r>
            <w:r w:rsidRPr="00193B9F">
              <w:rPr>
                <w:rFonts w:ascii="Times New Roman" w:hAnsi="Times New Roman" w:cs="Times New Roman"/>
                <w:color w:val="000000" w:themeColor="text1"/>
              </w:rPr>
              <w:t>(&lt;0.001)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="00877735">
              <w:rPr>
                <w:rFonts w:ascii="Times New Roman" w:hAnsi="Times New Roman" w:cs="Times New Roman" w:hint="eastAsia"/>
                <w:color w:val="000000" w:themeColor="text1"/>
              </w:rPr>
              <w:t>a&gt;c (</w:t>
            </w:r>
            <w:r w:rsidR="009E03EA" w:rsidRPr="009E03E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87773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="001D4C77" w:rsidRPr="008E7357">
              <w:rPr>
                <w:rFonts w:ascii="Times New Roman" w:hAnsi="Times New Roman" w:cs="Times New Roman"/>
                <w:vertAlign w:val="superscript"/>
              </w:rPr>
              <w:t xml:space="preserve"> ‖</w:t>
            </w:r>
          </w:p>
        </w:tc>
      </w:tr>
      <w:tr w:rsidR="001D4C77" w:rsidRPr="009C147D" w14:paraId="68EE9E7F" w14:textId="63B5478B" w:rsidTr="001D4C77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FF258E4" w14:textId="1B9BC5B3" w:rsidR="00813044" w:rsidRPr="000B60D3" w:rsidRDefault="00FA3631" w:rsidP="000B60D3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B60D3">
              <w:rPr>
                <w:rFonts w:ascii="Times New Roman" w:hAnsi="Times New Roman" w:cs="Times New Roman"/>
              </w:rPr>
              <w:t>visiting friends’ homes (n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900F0" w14:textId="7DBC6F47" w:rsidR="00813044" w:rsidRPr="004543A5" w:rsidRDefault="00524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93 (6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5D66C" w14:textId="716D01A5" w:rsidR="00813044" w:rsidRPr="004543A5" w:rsidRDefault="00FA060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9 (7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8DC7DC" w14:textId="4DA36EE0" w:rsidR="00813044" w:rsidRPr="004543A5" w:rsidRDefault="002905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FC1E7" w14:textId="2A7671CE" w:rsidR="00813044" w:rsidRPr="004543A5" w:rsidRDefault="004C74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9FCF1" w14:textId="5CA86F47" w:rsidR="00813044" w:rsidRPr="004543A5" w:rsidRDefault="002931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color w:val="000000" w:themeColor="text1"/>
              </w:rPr>
              <w:t>&lt;0.001</w:t>
            </w:r>
            <w:r w:rsidRPr="004543A5">
              <w:rPr>
                <w:color w:val="000000" w:themeColor="text1"/>
                <w:vertAlign w:val="superscript"/>
              </w:rPr>
              <w:t>‡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C8697E8" w14:textId="0C79B8AE" w:rsidR="00813044" w:rsidRPr="004543A5" w:rsidRDefault="0088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&gt;b (</w:t>
            </w:r>
            <w:r w:rsidRPr="00845974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="003728B7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="00C54361">
              <w:rPr>
                <w:rFonts w:ascii="Times New Roman" w:hAnsi="Times New Roman" w:cs="Times New Roman" w:hint="eastAsia"/>
                <w:color w:val="000000" w:themeColor="text1"/>
              </w:rPr>
              <w:t xml:space="preserve">b&gt;c </w:t>
            </w:r>
            <w:r w:rsidR="00C54361" w:rsidRPr="00193B9F">
              <w:rPr>
                <w:rFonts w:ascii="Times New Roman" w:hAnsi="Times New Roman" w:cs="Times New Roman"/>
                <w:color w:val="000000" w:themeColor="text1"/>
              </w:rPr>
              <w:t>(&lt;0.001)</w:t>
            </w:r>
            <w:r w:rsidR="00C54361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="003728B7">
              <w:rPr>
                <w:rFonts w:ascii="Times New Roman" w:hAnsi="Times New Roman" w:cs="Times New Roman" w:hint="eastAsia"/>
                <w:color w:val="000000" w:themeColor="text1"/>
              </w:rPr>
              <w:t>a&gt;c (</w:t>
            </w:r>
            <w:r w:rsidR="003728B7" w:rsidRPr="009E03E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3728B7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="001D4C77" w:rsidRPr="008E7357">
              <w:rPr>
                <w:rFonts w:ascii="Times New Roman" w:hAnsi="Times New Roman" w:cs="Times New Roman"/>
                <w:vertAlign w:val="superscript"/>
              </w:rPr>
              <w:t xml:space="preserve"> ‖</w:t>
            </w:r>
          </w:p>
        </w:tc>
      </w:tr>
      <w:tr w:rsidR="001D4C77" w:rsidRPr="009C147D" w14:paraId="05D7E4C4" w14:textId="5F1A9D02" w:rsidTr="001D4C77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93A13C0" w14:textId="7C14D417" w:rsidR="00813044" w:rsidRPr="000B60D3" w:rsidRDefault="00E0254C" w:rsidP="000B60D3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B60D3">
              <w:rPr>
                <w:rFonts w:ascii="Century" w:hAnsi="Century"/>
                <w:lang w:val="en-GB"/>
              </w:rPr>
              <w:t>perceiving oneself as useful to family or friends (n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48624" w14:textId="7D06E339" w:rsidR="00813044" w:rsidRPr="004543A5" w:rsidRDefault="00E7661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11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6AE14E" w14:textId="44BC6CCC" w:rsidR="00813044" w:rsidRPr="004543A5" w:rsidRDefault="00FA060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E288BD" w14:textId="36B7829F" w:rsidR="00813044" w:rsidRPr="004543A5" w:rsidRDefault="0076515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23917" w14:textId="1CF8A442" w:rsidR="00813044" w:rsidRPr="004543A5" w:rsidRDefault="004C74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4F355" w14:textId="6639A3E0" w:rsidR="00813044" w:rsidRPr="004543A5" w:rsidRDefault="00DF42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color w:val="000000" w:themeColor="text1"/>
              </w:rPr>
              <w:t>&lt;0.001</w:t>
            </w:r>
            <w:r w:rsidR="002370D3" w:rsidRPr="008E7357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B063676" w14:textId="2CDC1726" w:rsidR="00813044" w:rsidRPr="004543A5" w:rsidRDefault="00247E4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="00195129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="00195129">
              <w:rPr>
                <w:rFonts w:ascii="Times New Roman" w:hAnsi="Times New Roman" w:cs="Times New Roman" w:hint="eastAsia"/>
                <w:color w:val="000000" w:themeColor="text1"/>
              </w:rPr>
              <w:t xml:space="preserve"> (0.003)</w:t>
            </w:r>
            <w:r w:rsidR="00802FAB">
              <w:rPr>
                <w:rFonts w:ascii="Times New Roman" w:hAnsi="Times New Roman" w:cs="Times New Roman" w:hint="eastAsia"/>
                <w:color w:val="000000" w:themeColor="text1"/>
              </w:rPr>
              <w:t>, a&gt;c (0.</w:t>
            </w:r>
            <w:r w:rsidR="003728B7">
              <w:rPr>
                <w:rFonts w:ascii="Times New Roman" w:hAnsi="Times New Roman" w:cs="Times New Roman" w:hint="eastAsia"/>
                <w:color w:val="000000" w:themeColor="text1"/>
              </w:rPr>
              <w:t>002</w:t>
            </w:r>
            <w:r w:rsidR="00802FAB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="001D4C77" w:rsidRPr="008E7357">
              <w:rPr>
                <w:rFonts w:ascii="Times New Roman" w:hAnsi="Times New Roman" w:cs="Times New Roman"/>
                <w:vertAlign w:val="superscript"/>
              </w:rPr>
              <w:t xml:space="preserve"> ‖</w:t>
            </w:r>
          </w:p>
        </w:tc>
      </w:tr>
      <w:tr w:rsidR="001D4C77" w:rsidRPr="009C147D" w14:paraId="7FC61917" w14:textId="77777777" w:rsidTr="001D4C77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9BA3E2D" w14:textId="7C3B5C2B" w:rsidR="00BA021C" w:rsidRPr="000B60D3" w:rsidRDefault="004E60E7" w:rsidP="000B60D3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B60D3">
              <w:rPr>
                <w:rFonts w:ascii="Century" w:hAnsi="Century"/>
                <w:lang w:val="en-GB"/>
              </w:rPr>
              <w:t>living alone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005E9" w14:textId="1210759E" w:rsidR="00BA021C" w:rsidRPr="004543A5" w:rsidRDefault="000B1A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45 (</w:t>
            </w:r>
            <w:r w:rsidR="00BB7693" w:rsidRPr="004543A5">
              <w:rPr>
                <w:rFonts w:ascii="Times New Roman" w:hAnsi="Times New Roman" w:cs="Times New Roman" w:hint="eastAsia"/>
                <w:color w:val="000000" w:themeColor="text1"/>
              </w:rPr>
              <w:t>31.9</w:t>
            </w: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1F9302" w14:textId="333C9F74" w:rsidR="00BA021C" w:rsidRPr="004543A5" w:rsidRDefault="00A06E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0 (</w:t>
            </w:r>
            <w:r w:rsidR="008E5CDF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="00C71CB5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57ABFD" w14:textId="4788B25C" w:rsidR="00BA021C" w:rsidRPr="004543A5" w:rsidRDefault="00821D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 (2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DD0EA" w14:textId="45CF9E04" w:rsidR="00BA021C" w:rsidRPr="004543A5" w:rsidRDefault="006928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49034" w14:textId="33661732" w:rsidR="00BA021C" w:rsidRPr="004543A5" w:rsidRDefault="00E15D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color w:val="000000" w:themeColor="text1"/>
              </w:rPr>
              <w:t>&lt;0.001</w:t>
            </w:r>
            <w:r w:rsidRPr="004543A5">
              <w:rPr>
                <w:color w:val="000000" w:themeColor="text1"/>
                <w:vertAlign w:val="superscript"/>
              </w:rPr>
              <w:t>‡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B4CE3A5" w14:textId="107277EF" w:rsidR="007808BE" w:rsidRPr="004543A5" w:rsidRDefault="00247E4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="005E6151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="00454C15">
              <w:rPr>
                <w:rFonts w:ascii="Times New Roman" w:hAnsi="Times New Roman" w:cs="Times New Roman" w:hint="eastAsia"/>
                <w:color w:val="000000" w:themeColor="text1"/>
              </w:rPr>
              <w:t xml:space="preserve"> (0.002)</w:t>
            </w:r>
            <w:r w:rsidR="00CA4AD6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="00B43489">
              <w:rPr>
                <w:rFonts w:ascii="Times New Roman" w:hAnsi="Times New Roman" w:cs="Times New Roman" w:hint="eastAsia"/>
                <w:color w:val="000000" w:themeColor="text1"/>
              </w:rPr>
              <w:t>b&gt;c</w:t>
            </w:r>
            <w:r w:rsidR="00193B9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93B9F" w:rsidRPr="00193B9F">
              <w:rPr>
                <w:rFonts w:ascii="Times New Roman" w:hAnsi="Times New Roman" w:cs="Times New Roman"/>
                <w:color w:val="000000" w:themeColor="text1"/>
              </w:rPr>
              <w:t>(&lt;0.001)</w:t>
            </w:r>
            <w:r w:rsidR="00B43489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="00CA4AD6">
              <w:rPr>
                <w:rFonts w:ascii="Times New Roman" w:hAnsi="Times New Roman" w:cs="Times New Roman" w:hint="eastAsia"/>
                <w:color w:val="000000" w:themeColor="text1"/>
              </w:rPr>
              <w:t>a&gt;c (</w:t>
            </w:r>
            <w:r w:rsidR="00CA4AD6" w:rsidRPr="009E03E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CA4AD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="001D4C77" w:rsidRPr="008E7357">
              <w:rPr>
                <w:rFonts w:ascii="Times New Roman" w:hAnsi="Times New Roman" w:cs="Times New Roman"/>
                <w:vertAlign w:val="superscript"/>
              </w:rPr>
              <w:t xml:space="preserve"> ‖</w:t>
            </w:r>
          </w:p>
        </w:tc>
      </w:tr>
      <w:tr w:rsidR="001D4C77" w:rsidRPr="009C147D" w14:paraId="2CFCA08D" w14:textId="77777777" w:rsidTr="001D4C77">
        <w:trPr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48D93" w14:textId="1ACE53C1" w:rsidR="004E60E7" w:rsidRPr="000B60D3" w:rsidRDefault="00931CCA" w:rsidP="000B60D3">
            <w:pPr>
              <w:pStyle w:val="a9"/>
              <w:numPr>
                <w:ilvl w:val="0"/>
                <w:numId w:val="2"/>
              </w:numPr>
              <w:rPr>
                <w:rFonts w:ascii="Century" w:hAnsi="Century"/>
                <w:lang w:val="en-GB"/>
              </w:rPr>
            </w:pPr>
            <w:r w:rsidRPr="000B60D3">
              <w:rPr>
                <w:rFonts w:ascii="Century" w:hAnsi="Century"/>
                <w:lang w:val="en-GB"/>
              </w:rPr>
              <w:t>having daily conversations with someone (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7F861" w14:textId="6289E437" w:rsidR="004E60E7" w:rsidRPr="004543A5" w:rsidRDefault="00BB7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15 (</w:t>
            </w:r>
            <w:r w:rsidR="00E7661E" w:rsidRPr="004543A5"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  <w:r w:rsidRPr="004543A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048A6" w14:textId="1085AD6A" w:rsidR="004E60E7" w:rsidRPr="004543A5" w:rsidRDefault="00C71C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 (28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FF6FB" w14:textId="5B4B1520" w:rsidR="004E60E7" w:rsidRPr="004543A5" w:rsidRDefault="0076515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 (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2AA29" w14:textId="09C24934" w:rsidR="004E60E7" w:rsidRPr="004543A5" w:rsidRDefault="004C74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E2D3" w14:textId="73DF6812" w:rsidR="004E60E7" w:rsidRPr="004543A5" w:rsidRDefault="002931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43A5">
              <w:rPr>
                <w:color w:val="000000" w:themeColor="text1"/>
              </w:rPr>
              <w:t>&lt;0.001</w:t>
            </w:r>
            <w:r w:rsidRPr="004543A5">
              <w:rPr>
                <w:color w:val="000000" w:themeColor="text1"/>
                <w:vertAlign w:val="superscript"/>
              </w:rPr>
              <w:t>‡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8A346" w14:textId="145B5B5D" w:rsidR="004E60E7" w:rsidRPr="004543A5" w:rsidRDefault="00247E4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="00454C15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="003F4867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="00845974" w:rsidRPr="00845974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3F4867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="00CA4AD6">
              <w:rPr>
                <w:rFonts w:ascii="Times New Roman" w:hAnsi="Times New Roman" w:cs="Times New Roman" w:hint="eastAsia"/>
                <w:color w:val="000000" w:themeColor="text1"/>
              </w:rPr>
              <w:t>, a&gt;c (</w:t>
            </w:r>
            <w:r w:rsidR="00CA4AD6" w:rsidRPr="009E03EA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CA4AD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="001D4C77" w:rsidRPr="008E7357">
              <w:rPr>
                <w:rFonts w:ascii="Times New Roman" w:hAnsi="Times New Roman" w:cs="Times New Roman"/>
                <w:vertAlign w:val="superscript"/>
              </w:rPr>
              <w:t xml:space="preserve"> ‖</w:t>
            </w:r>
          </w:p>
        </w:tc>
      </w:tr>
    </w:tbl>
    <w:p w14:paraId="36E642EA" w14:textId="77777777" w:rsidR="00633108" w:rsidRDefault="00CE3375" w:rsidP="00442F7A">
      <w:pPr>
        <w:ind w:firstLineChars="100" w:firstLine="210"/>
        <w:rPr>
          <w:rStyle w:val="cf01"/>
          <w:rFonts w:ascii="Times New Roman" w:hAnsi="Times New Roman" w:cs="Times New Roman" w:hint="default"/>
          <w:sz w:val="21"/>
          <w:szCs w:val="21"/>
        </w:rPr>
      </w:pPr>
      <w:r w:rsidRPr="008E7357">
        <w:rPr>
          <w:rFonts w:ascii="Times New Roman" w:hAnsi="Times New Roman" w:cs="Times New Roman"/>
          <w:vertAlign w:val="superscript"/>
        </w:rPr>
        <w:t>‡</w:t>
      </w:r>
      <w:r w:rsidR="0036082F" w:rsidRPr="008E7357">
        <w:rPr>
          <w:rFonts w:ascii="Times New Roman" w:hAnsi="Times New Roman" w:cs="Times New Roman"/>
        </w:rPr>
        <w:t>Chi-Square test</w:t>
      </w:r>
      <w:r w:rsidRPr="008E7357">
        <w:rPr>
          <w:rFonts w:ascii="Times New Roman" w:hAnsi="Times New Roman" w:cs="Times New Roman"/>
        </w:rPr>
        <w:t xml:space="preserve">; </w:t>
      </w:r>
      <w:r w:rsidRPr="008E7357">
        <w:rPr>
          <w:rFonts w:ascii="Times New Roman" w:hAnsi="Times New Roman" w:cs="Times New Roman"/>
          <w:vertAlign w:val="superscript"/>
        </w:rPr>
        <w:t>§</w:t>
      </w:r>
      <w:r w:rsidR="00794B69" w:rsidRPr="008E7357">
        <w:rPr>
          <w:rFonts w:ascii="Times New Roman" w:hAnsi="Times New Roman" w:cs="Times New Roman"/>
        </w:rPr>
        <w:t>Fisher</w:t>
      </w:r>
      <w:r w:rsidR="000E3382" w:rsidRPr="008E7357">
        <w:rPr>
          <w:rFonts w:ascii="Times New Roman" w:hAnsi="Times New Roman" w:cs="Times New Roman"/>
        </w:rPr>
        <w:t>’s exact test</w:t>
      </w:r>
      <w:r w:rsidR="00C16213" w:rsidRPr="008E7357">
        <w:rPr>
          <w:rFonts w:ascii="Times New Roman" w:hAnsi="Times New Roman" w:cs="Times New Roman"/>
        </w:rPr>
        <w:t xml:space="preserve">; </w:t>
      </w:r>
      <w:r w:rsidR="00AE05B6" w:rsidRPr="008E7357">
        <w:rPr>
          <w:rFonts w:ascii="Times New Roman" w:hAnsi="Times New Roman" w:cs="Times New Roman"/>
          <w:vertAlign w:val="superscript"/>
        </w:rPr>
        <w:t>‖</w:t>
      </w:r>
      <w:r w:rsidR="00AE05B6" w:rsidRPr="000B2B41">
        <w:rPr>
          <w:rStyle w:val="cf01"/>
          <w:rFonts w:ascii="Times New Roman" w:hAnsi="Times New Roman" w:cs="Times New Roman" w:hint="default"/>
          <w:sz w:val="21"/>
          <w:szCs w:val="21"/>
        </w:rPr>
        <w:t>Bonferroni</w:t>
      </w:r>
      <w:r w:rsidR="008E7357" w:rsidRPr="000B2B41">
        <w:rPr>
          <w:rStyle w:val="cf01"/>
          <w:rFonts w:ascii="Times New Roman" w:hAnsi="Times New Roman" w:cs="Times New Roman" w:hint="default"/>
          <w:sz w:val="21"/>
          <w:szCs w:val="21"/>
        </w:rPr>
        <w:t xml:space="preserve"> </w:t>
      </w:r>
      <w:r w:rsidR="003C6D88" w:rsidRPr="000B2B41">
        <w:rPr>
          <w:rStyle w:val="cf01"/>
          <w:rFonts w:ascii="Times New Roman" w:hAnsi="Times New Roman" w:cs="Times New Roman" w:hint="default"/>
          <w:sz w:val="21"/>
          <w:szCs w:val="21"/>
        </w:rPr>
        <w:t>corre</w:t>
      </w:r>
      <w:r w:rsidR="008E7357" w:rsidRPr="000B2B41">
        <w:rPr>
          <w:rStyle w:val="cf01"/>
          <w:rFonts w:ascii="Times New Roman" w:hAnsi="Times New Roman" w:cs="Times New Roman" w:hint="default"/>
          <w:sz w:val="21"/>
          <w:szCs w:val="21"/>
        </w:rPr>
        <w:t>ction</w:t>
      </w:r>
      <w:r w:rsidR="00476AAA">
        <w:rPr>
          <w:rStyle w:val="cf01"/>
          <w:rFonts w:ascii="Times New Roman" w:hAnsi="Times New Roman" w:cs="Times New Roman" w:hint="default"/>
          <w:sz w:val="21"/>
          <w:szCs w:val="21"/>
        </w:rPr>
        <w:t xml:space="preserve"> (</w:t>
      </w:r>
      <w:r w:rsidR="001020F0">
        <w:rPr>
          <w:rStyle w:val="cf01"/>
          <w:rFonts w:ascii="Times New Roman" w:hAnsi="Times New Roman" w:cs="Times New Roman" w:hint="default"/>
          <w:sz w:val="21"/>
          <w:szCs w:val="21"/>
        </w:rPr>
        <w:t>p &lt; 0.017</w:t>
      </w:r>
      <w:r w:rsidR="00476AAA">
        <w:rPr>
          <w:rStyle w:val="cf01"/>
          <w:rFonts w:ascii="Times New Roman" w:hAnsi="Times New Roman" w:cs="Times New Roman" w:hint="default"/>
          <w:sz w:val="21"/>
          <w:szCs w:val="21"/>
        </w:rPr>
        <w:t>)</w:t>
      </w:r>
      <w:r w:rsidR="00442F7A">
        <w:rPr>
          <w:rStyle w:val="cf01"/>
          <w:rFonts w:ascii="Times New Roman" w:hAnsi="Times New Roman" w:cs="Times New Roman" w:hint="default"/>
          <w:sz w:val="21"/>
          <w:szCs w:val="21"/>
        </w:rPr>
        <w:t xml:space="preserve">　　</w:t>
      </w:r>
    </w:p>
    <w:p w14:paraId="4411C8CE" w14:textId="3BBC03B0" w:rsidR="006C1468" w:rsidRPr="00442F7A" w:rsidRDefault="006C1468" w:rsidP="00442F7A">
      <w:pPr>
        <w:ind w:firstLineChars="100" w:firstLine="210"/>
        <w:rPr>
          <w:rFonts w:ascii="Times New Roman" w:eastAsia="Meiryo UI" w:hAnsi="Times New Roman" w:cs="Times New Roman"/>
          <w:szCs w:val="21"/>
        </w:rPr>
      </w:pPr>
      <w:r>
        <w:rPr>
          <w:rStyle w:val="cf01"/>
          <w:rFonts w:ascii="Times New Roman" w:hAnsi="Times New Roman" w:cs="Times New Roman" w:hint="default"/>
          <w:sz w:val="21"/>
          <w:szCs w:val="21"/>
        </w:rPr>
        <w:t>Abbreviation</w:t>
      </w:r>
      <w:r w:rsidR="00823881">
        <w:rPr>
          <w:rStyle w:val="cf01"/>
          <w:rFonts w:ascii="Times New Roman" w:hAnsi="Times New Roman" w:cs="Times New Roman" w:hint="default"/>
          <w:sz w:val="21"/>
          <w:szCs w:val="21"/>
        </w:rPr>
        <w:t>s</w:t>
      </w:r>
      <w:r>
        <w:rPr>
          <w:rStyle w:val="cf01"/>
          <w:rFonts w:ascii="Times New Roman" w:hAnsi="Times New Roman" w:cs="Times New Roman" w:hint="default"/>
          <w:sz w:val="21"/>
          <w:szCs w:val="21"/>
        </w:rPr>
        <w:t xml:space="preserve">: </w:t>
      </w:r>
      <w:r w:rsidR="008C775C">
        <w:rPr>
          <w:rStyle w:val="cf01"/>
          <w:rFonts w:ascii="Times New Roman" w:hAnsi="Times New Roman" w:cs="Times New Roman" w:hint="default"/>
          <w:sz w:val="21"/>
          <w:szCs w:val="21"/>
        </w:rPr>
        <w:t>MSFI</w:t>
      </w:r>
      <w:r w:rsidRPr="006C1468">
        <w:rPr>
          <w:rStyle w:val="cf01"/>
          <w:rFonts w:ascii="Times New Roman" w:hAnsi="Times New Roman" w:cs="Times New Roman" w:hint="default"/>
          <w:sz w:val="21"/>
          <w:szCs w:val="21"/>
        </w:rPr>
        <w:t xml:space="preserve">, </w:t>
      </w:r>
      <w:proofErr w:type="spellStart"/>
      <w:r w:rsidR="002F2655" w:rsidRPr="002F2655">
        <w:rPr>
          <w:rStyle w:val="cf01"/>
          <w:rFonts w:ascii="Times New Roman" w:hAnsi="Times New Roman" w:cs="Times New Roman" w:hint="default"/>
          <w:sz w:val="21"/>
          <w:szCs w:val="21"/>
        </w:rPr>
        <w:t>Makizako</w:t>
      </w:r>
      <w:proofErr w:type="spellEnd"/>
      <w:r w:rsidR="002F2655" w:rsidRPr="002F2655">
        <w:rPr>
          <w:rStyle w:val="cf01"/>
          <w:rFonts w:ascii="Times New Roman" w:hAnsi="Times New Roman" w:cs="Times New Roman" w:hint="default"/>
          <w:sz w:val="21"/>
          <w:szCs w:val="21"/>
        </w:rPr>
        <w:t xml:space="preserve"> Social Frailty Index</w:t>
      </w:r>
      <w:r w:rsidR="004040F5">
        <w:rPr>
          <w:rStyle w:val="cf01"/>
          <w:rFonts w:ascii="Times New Roman" w:hAnsi="Times New Roman" w:cs="Times New Roman" w:hint="default"/>
          <w:sz w:val="21"/>
          <w:szCs w:val="21"/>
        </w:rPr>
        <w:t xml:space="preserve"> </w:t>
      </w:r>
    </w:p>
    <w:sectPr w:rsidR="006C1468" w:rsidRPr="00442F7A" w:rsidSect="009E588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C15A6" w14:textId="77777777" w:rsidR="00006A57" w:rsidRDefault="00006A57" w:rsidP="00F53298">
      <w:r>
        <w:separator/>
      </w:r>
    </w:p>
  </w:endnote>
  <w:endnote w:type="continuationSeparator" w:id="0">
    <w:p w14:paraId="5AE1DCFF" w14:textId="77777777" w:rsidR="00006A57" w:rsidRDefault="00006A57" w:rsidP="00F53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73768" w14:textId="77777777" w:rsidR="00006A57" w:rsidRDefault="00006A57" w:rsidP="00F53298">
      <w:r>
        <w:separator/>
      </w:r>
    </w:p>
  </w:footnote>
  <w:footnote w:type="continuationSeparator" w:id="0">
    <w:p w14:paraId="3779F397" w14:textId="77777777" w:rsidR="00006A57" w:rsidRDefault="00006A57" w:rsidP="00F532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671CB1"/>
    <w:multiLevelType w:val="hybridMultilevel"/>
    <w:tmpl w:val="FED61846"/>
    <w:lvl w:ilvl="0" w:tplc="C928B3D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3E90252"/>
    <w:multiLevelType w:val="hybridMultilevel"/>
    <w:tmpl w:val="11BCCB1A"/>
    <w:lvl w:ilvl="0" w:tplc="C378653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22697234">
    <w:abstractNumId w:val="0"/>
  </w:num>
  <w:num w:numId="2" w16cid:durableId="1079332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3C5"/>
    <w:rsid w:val="00004809"/>
    <w:rsid w:val="00005CAC"/>
    <w:rsid w:val="00006A57"/>
    <w:rsid w:val="00022214"/>
    <w:rsid w:val="0002316D"/>
    <w:rsid w:val="0003093B"/>
    <w:rsid w:val="00040790"/>
    <w:rsid w:val="00051805"/>
    <w:rsid w:val="00052F44"/>
    <w:rsid w:val="000621D2"/>
    <w:rsid w:val="00064604"/>
    <w:rsid w:val="00082FE9"/>
    <w:rsid w:val="000A53A9"/>
    <w:rsid w:val="000B1AA7"/>
    <w:rsid w:val="000B2B41"/>
    <w:rsid w:val="000B39A8"/>
    <w:rsid w:val="000B60D3"/>
    <w:rsid w:val="000D56AA"/>
    <w:rsid w:val="000D6117"/>
    <w:rsid w:val="000E0D55"/>
    <w:rsid w:val="000E11D9"/>
    <w:rsid w:val="000E3382"/>
    <w:rsid w:val="000E7256"/>
    <w:rsid w:val="000F733A"/>
    <w:rsid w:val="000F77C3"/>
    <w:rsid w:val="0010117D"/>
    <w:rsid w:val="001020F0"/>
    <w:rsid w:val="0011265F"/>
    <w:rsid w:val="00117DFB"/>
    <w:rsid w:val="00120D5A"/>
    <w:rsid w:val="00121D68"/>
    <w:rsid w:val="00135230"/>
    <w:rsid w:val="001461E7"/>
    <w:rsid w:val="00147EC4"/>
    <w:rsid w:val="001563DF"/>
    <w:rsid w:val="00156413"/>
    <w:rsid w:val="00162BB5"/>
    <w:rsid w:val="00167542"/>
    <w:rsid w:val="00171BB7"/>
    <w:rsid w:val="00175CF3"/>
    <w:rsid w:val="00193B9F"/>
    <w:rsid w:val="00193F00"/>
    <w:rsid w:val="00195129"/>
    <w:rsid w:val="00196F6F"/>
    <w:rsid w:val="001976A1"/>
    <w:rsid w:val="001A4BBA"/>
    <w:rsid w:val="001B7E95"/>
    <w:rsid w:val="001C66CA"/>
    <w:rsid w:val="001D4C77"/>
    <w:rsid w:val="001D5408"/>
    <w:rsid w:val="001E167B"/>
    <w:rsid w:val="001E3B0D"/>
    <w:rsid w:val="001E4A1D"/>
    <w:rsid w:val="001F2404"/>
    <w:rsid w:val="002041FF"/>
    <w:rsid w:val="00212551"/>
    <w:rsid w:val="00214234"/>
    <w:rsid w:val="00221E68"/>
    <w:rsid w:val="00231631"/>
    <w:rsid w:val="0023372E"/>
    <w:rsid w:val="00234737"/>
    <w:rsid w:val="002370D3"/>
    <w:rsid w:val="002373C9"/>
    <w:rsid w:val="00240954"/>
    <w:rsid w:val="00241A6D"/>
    <w:rsid w:val="00241BA0"/>
    <w:rsid w:val="0024327E"/>
    <w:rsid w:val="00244932"/>
    <w:rsid w:val="00247E44"/>
    <w:rsid w:val="002508CA"/>
    <w:rsid w:val="00253BEB"/>
    <w:rsid w:val="00266702"/>
    <w:rsid w:val="00274EBD"/>
    <w:rsid w:val="002905B0"/>
    <w:rsid w:val="0029229A"/>
    <w:rsid w:val="002931D2"/>
    <w:rsid w:val="002933A0"/>
    <w:rsid w:val="00295282"/>
    <w:rsid w:val="002A51B4"/>
    <w:rsid w:val="002A5C26"/>
    <w:rsid w:val="002B26C2"/>
    <w:rsid w:val="002C3891"/>
    <w:rsid w:val="002C3F8C"/>
    <w:rsid w:val="002C7223"/>
    <w:rsid w:val="002D525E"/>
    <w:rsid w:val="002E7F30"/>
    <w:rsid w:val="002F2655"/>
    <w:rsid w:val="002F3A6B"/>
    <w:rsid w:val="003028DB"/>
    <w:rsid w:val="00304756"/>
    <w:rsid w:val="00316670"/>
    <w:rsid w:val="00317FCE"/>
    <w:rsid w:val="00321372"/>
    <w:rsid w:val="00323E32"/>
    <w:rsid w:val="0033281E"/>
    <w:rsid w:val="00343590"/>
    <w:rsid w:val="00345CB1"/>
    <w:rsid w:val="0034670A"/>
    <w:rsid w:val="00357815"/>
    <w:rsid w:val="0036022A"/>
    <w:rsid w:val="0036082F"/>
    <w:rsid w:val="0036228F"/>
    <w:rsid w:val="003714E5"/>
    <w:rsid w:val="00372569"/>
    <w:rsid w:val="003728B7"/>
    <w:rsid w:val="00374FC0"/>
    <w:rsid w:val="00376C4C"/>
    <w:rsid w:val="003812E3"/>
    <w:rsid w:val="0038135D"/>
    <w:rsid w:val="00385E43"/>
    <w:rsid w:val="00393BEF"/>
    <w:rsid w:val="00397CB4"/>
    <w:rsid w:val="003A523F"/>
    <w:rsid w:val="003B0A9C"/>
    <w:rsid w:val="003B25E5"/>
    <w:rsid w:val="003B3EB4"/>
    <w:rsid w:val="003C2948"/>
    <w:rsid w:val="003C4002"/>
    <w:rsid w:val="003C6D88"/>
    <w:rsid w:val="003D0169"/>
    <w:rsid w:val="003D23DB"/>
    <w:rsid w:val="003D4C7D"/>
    <w:rsid w:val="003E287C"/>
    <w:rsid w:val="003E6A7B"/>
    <w:rsid w:val="003F4867"/>
    <w:rsid w:val="003F5C53"/>
    <w:rsid w:val="00400DED"/>
    <w:rsid w:val="004026F0"/>
    <w:rsid w:val="0040311D"/>
    <w:rsid w:val="004040F5"/>
    <w:rsid w:val="00407E8D"/>
    <w:rsid w:val="00416270"/>
    <w:rsid w:val="00424778"/>
    <w:rsid w:val="00425C8C"/>
    <w:rsid w:val="00426AFB"/>
    <w:rsid w:val="00430DEA"/>
    <w:rsid w:val="00432DEC"/>
    <w:rsid w:val="00434ADD"/>
    <w:rsid w:val="00434B9B"/>
    <w:rsid w:val="00441ABE"/>
    <w:rsid w:val="00442F7A"/>
    <w:rsid w:val="004543A5"/>
    <w:rsid w:val="00454C15"/>
    <w:rsid w:val="00464207"/>
    <w:rsid w:val="00471C90"/>
    <w:rsid w:val="00476AAA"/>
    <w:rsid w:val="00476D41"/>
    <w:rsid w:val="0049456F"/>
    <w:rsid w:val="0049537E"/>
    <w:rsid w:val="0049705D"/>
    <w:rsid w:val="0049746B"/>
    <w:rsid w:val="004A4443"/>
    <w:rsid w:val="004A5A66"/>
    <w:rsid w:val="004C00E9"/>
    <w:rsid w:val="004C5C6D"/>
    <w:rsid w:val="004C7491"/>
    <w:rsid w:val="004D739D"/>
    <w:rsid w:val="004E60E7"/>
    <w:rsid w:val="004F35CA"/>
    <w:rsid w:val="005072E4"/>
    <w:rsid w:val="00516FAB"/>
    <w:rsid w:val="00517C6D"/>
    <w:rsid w:val="00522964"/>
    <w:rsid w:val="00524427"/>
    <w:rsid w:val="005379B4"/>
    <w:rsid w:val="0055256E"/>
    <w:rsid w:val="005561F1"/>
    <w:rsid w:val="00557260"/>
    <w:rsid w:val="0056307B"/>
    <w:rsid w:val="00563514"/>
    <w:rsid w:val="00565EC1"/>
    <w:rsid w:val="0056761E"/>
    <w:rsid w:val="0057308F"/>
    <w:rsid w:val="00575FFC"/>
    <w:rsid w:val="00584EE0"/>
    <w:rsid w:val="00586228"/>
    <w:rsid w:val="005918B4"/>
    <w:rsid w:val="005A43CB"/>
    <w:rsid w:val="005A742B"/>
    <w:rsid w:val="005C78FC"/>
    <w:rsid w:val="005D0C4C"/>
    <w:rsid w:val="005D15AE"/>
    <w:rsid w:val="005D2C61"/>
    <w:rsid w:val="005D5206"/>
    <w:rsid w:val="005D6A80"/>
    <w:rsid w:val="005E2A3C"/>
    <w:rsid w:val="005E5429"/>
    <w:rsid w:val="005E6151"/>
    <w:rsid w:val="005E6159"/>
    <w:rsid w:val="005E6758"/>
    <w:rsid w:val="005F14ED"/>
    <w:rsid w:val="006001D1"/>
    <w:rsid w:val="0060640F"/>
    <w:rsid w:val="00613BB7"/>
    <w:rsid w:val="00621B81"/>
    <w:rsid w:val="00622AA6"/>
    <w:rsid w:val="00633108"/>
    <w:rsid w:val="00635090"/>
    <w:rsid w:val="00635B30"/>
    <w:rsid w:val="00637EA4"/>
    <w:rsid w:val="0064637D"/>
    <w:rsid w:val="00653493"/>
    <w:rsid w:val="00660635"/>
    <w:rsid w:val="00664FB1"/>
    <w:rsid w:val="00667AD0"/>
    <w:rsid w:val="00674991"/>
    <w:rsid w:val="006755A9"/>
    <w:rsid w:val="006928BE"/>
    <w:rsid w:val="006A1E34"/>
    <w:rsid w:val="006A3151"/>
    <w:rsid w:val="006A3BA5"/>
    <w:rsid w:val="006A4EAE"/>
    <w:rsid w:val="006A67FD"/>
    <w:rsid w:val="006B0724"/>
    <w:rsid w:val="006B1D67"/>
    <w:rsid w:val="006B30A9"/>
    <w:rsid w:val="006B44B5"/>
    <w:rsid w:val="006C1468"/>
    <w:rsid w:val="006C4E0C"/>
    <w:rsid w:val="006C5685"/>
    <w:rsid w:val="006D3759"/>
    <w:rsid w:val="006D37E9"/>
    <w:rsid w:val="006E0CF9"/>
    <w:rsid w:val="006E1963"/>
    <w:rsid w:val="00702A55"/>
    <w:rsid w:val="00713082"/>
    <w:rsid w:val="00715782"/>
    <w:rsid w:val="00720BE8"/>
    <w:rsid w:val="00721C21"/>
    <w:rsid w:val="0072469A"/>
    <w:rsid w:val="00735AE7"/>
    <w:rsid w:val="0074080E"/>
    <w:rsid w:val="007449F2"/>
    <w:rsid w:val="00750200"/>
    <w:rsid w:val="00751061"/>
    <w:rsid w:val="007552F2"/>
    <w:rsid w:val="00757AC0"/>
    <w:rsid w:val="00761D24"/>
    <w:rsid w:val="00765155"/>
    <w:rsid w:val="007750FD"/>
    <w:rsid w:val="00775126"/>
    <w:rsid w:val="007759A9"/>
    <w:rsid w:val="007808BE"/>
    <w:rsid w:val="00780BA3"/>
    <w:rsid w:val="00780BBF"/>
    <w:rsid w:val="00793E11"/>
    <w:rsid w:val="00794B69"/>
    <w:rsid w:val="007A732B"/>
    <w:rsid w:val="007B35D1"/>
    <w:rsid w:val="007B3D0D"/>
    <w:rsid w:val="007C4741"/>
    <w:rsid w:val="007C6B59"/>
    <w:rsid w:val="007D0B7E"/>
    <w:rsid w:val="007D31C4"/>
    <w:rsid w:val="007D3631"/>
    <w:rsid w:val="007D6AED"/>
    <w:rsid w:val="007F10F0"/>
    <w:rsid w:val="00802FAB"/>
    <w:rsid w:val="00805349"/>
    <w:rsid w:val="00813044"/>
    <w:rsid w:val="00813150"/>
    <w:rsid w:val="008172C2"/>
    <w:rsid w:val="008210A4"/>
    <w:rsid w:val="00821D71"/>
    <w:rsid w:val="00823881"/>
    <w:rsid w:val="00831142"/>
    <w:rsid w:val="00836127"/>
    <w:rsid w:val="00842139"/>
    <w:rsid w:val="00845974"/>
    <w:rsid w:val="00845F3E"/>
    <w:rsid w:val="00847296"/>
    <w:rsid w:val="00850414"/>
    <w:rsid w:val="00852CFE"/>
    <w:rsid w:val="00857491"/>
    <w:rsid w:val="00861C08"/>
    <w:rsid w:val="0087070F"/>
    <w:rsid w:val="00877735"/>
    <w:rsid w:val="00880EEA"/>
    <w:rsid w:val="00887BF4"/>
    <w:rsid w:val="008902D9"/>
    <w:rsid w:val="008917FD"/>
    <w:rsid w:val="00892C1F"/>
    <w:rsid w:val="008B2F70"/>
    <w:rsid w:val="008B7C7F"/>
    <w:rsid w:val="008C64AF"/>
    <w:rsid w:val="008C775C"/>
    <w:rsid w:val="008D339E"/>
    <w:rsid w:val="008D66F4"/>
    <w:rsid w:val="008E1366"/>
    <w:rsid w:val="008E3FAA"/>
    <w:rsid w:val="008E5CDF"/>
    <w:rsid w:val="008E7357"/>
    <w:rsid w:val="008F4193"/>
    <w:rsid w:val="0090314D"/>
    <w:rsid w:val="009064A0"/>
    <w:rsid w:val="00907044"/>
    <w:rsid w:val="0091032D"/>
    <w:rsid w:val="0091136E"/>
    <w:rsid w:val="0091227E"/>
    <w:rsid w:val="009303C9"/>
    <w:rsid w:val="00931CCA"/>
    <w:rsid w:val="00932E6A"/>
    <w:rsid w:val="009373C5"/>
    <w:rsid w:val="00952CC7"/>
    <w:rsid w:val="00962C2E"/>
    <w:rsid w:val="009677A0"/>
    <w:rsid w:val="00967C57"/>
    <w:rsid w:val="00976514"/>
    <w:rsid w:val="0098349E"/>
    <w:rsid w:val="009A0F6B"/>
    <w:rsid w:val="009A3272"/>
    <w:rsid w:val="009A5B18"/>
    <w:rsid w:val="009A5F67"/>
    <w:rsid w:val="009B4374"/>
    <w:rsid w:val="009C147D"/>
    <w:rsid w:val="009C2635"/>
    <w:rsid w:val="009E03EA"/>
    <w:rsid w:val="009E588D"/>
    <w:rsid w:val="009E724B"/>
    <w:rsid w:val="009F4ABD"/>
    <w:rsid w:val="00A06E20"/>
    <w:rsid w:val="00A11856"/>
    <w:rsid w:val="00A1772D"/>
    <w:rsid w:val="00A2773E"/>
    <w:rsid w:val="00A31B2D"/>
    <w:rsid w:val="00A42B45"/>
    <w:rsid w:val="00A50939"/>
    <w:rsid w:val="00A50B3C"/>
    <w:rsid w:val="00A51C7A"/>
    <w:rsid w:val="00A53BB9"/>
    <w:rsid w:val="00A60BF8"/>
    <w:rsid w:val="00A847C6"/>
    <w:rsid w:val="00A929D2"/>
    <w:rsid w:val="00AA257B"/>
    <w:rsid w:val="00AA6418"/>
    <w:rsid w:val="00AB4EA9"/>
    <w:rsid w:val="00AB5892"/>
    <w:rsid w:val="00AB690B"/>
    <w:rsid w:val="00AB77D8"/>
    <w:rsid w:val="00AD0A4C"/>
    <w:rsid w:val="00AD2A7A"/>
    <w:rsid w:val="00AE05B6"/>
    <w:rsid w:val="00AE11B9"/>
    <w:rsid w:val="00AE269C"/>
    <w:rsid w:val="00AE29A1"/>
    <w:rsid w:val="00AE2CC5"/>
    <w:rsid w:val="00B118EA"/>
    <w:rsid w:val="00B247DD"/>
    <w:rsid w:val="00B25BA9"/>
    <w:rsid w:val="00B31F1C"/>
    <w:rsid w:val="00B32469"/>
    <w:rsid w:val="00B36DCA"/>
    <w:rsid w:val="00B43489"/>
    <w:rsid w:val="00B53C05"/>
    <w:rsid w:val="00B53EBE"/>
    <w:rsid w:val="00B55419"/>
    <w:rsid w:val="00B56649"/>
    <w:rsid w:val="00B64CD5"/>
    <w:rsid w:val="00B67A47"/>
    <w:rsid w:val="00B74F79"/>
    <w:rsid w:val="00B77CCA"/>
    <w:rsid w:val="00B85FA5"/>
    <w:rsid w:val="00B907BE"/>
    <w:rsid w:val="00B935B3"/>
    <w:rsid w:val="00B95976"/>
    <w:rsid w:val="00BA021C"/>
    <w:rsid w:val="00BA6D9C"/>
    <w:rsid w:val="00BA7971"/>
    <w:rsid w:val="00BB135F"/>
    <w:rsid w:val="00BB601E"/>
    <w:rsid w:val="00BB7693"/>
    <w:rsid w:val="00BC1AA7"/>
    <w:rsid w:val="00BC54FA"/>
    <w:rsid w:val="00BC5ABB"/>
    <w:rsid w:val="00BC6045"/>
    <w:rsid w:val="00BD5FF0"/>
    <w:rsid w:val="00BE27CA"/>
    <w:rsid w:val="00BE43E0"/>
    <w:rsid w:val="00BF0B0D"/>
    <w:rsid w:val="00BF16EE"/>
    <w:rsid w:val="00BF7809"/>
    <w:rsid w:val="00C05C8C"/>
    <w:rsid w:val="00C06318"/>
    <w:rsid w:val="00C13DA6"/>
    <w:rsid w:val="00C15AD0"/>
    <w:rsid w:val="00C16213"/>
    <w:rsid w:val="00C1670C"/>
    <w:rsid w:val="00C32B90"/>
    <w:rsid w:val="00C32D1D"/>
    <w:rsid w:val="00C3471D"/>
    <w:rsid w:val="00C531C8"/>
    <w:rsid w:val="00C54361"/>
    <w:rsid w:val="00C5606B"/>
    <w:rsid w:val="00C57C20"/>
    <w:rsid w:val="00C71CB5"/>
    <w:rsid w:val="00C755D5"/>
    <w:rsid w:val="00C81168"/>
    <w:rsid w:val="00CA4AD6"/>
    <w:rsid w:val="00CB4411"/>
    <w:rsid w:val="00CC3B1E"/>
    <w:rsid w:val="00CC61DF"/>
    <w:rsid w:val="00CE30A8"/>
    <w:rsid w:val="00CE3375"/>
    <w:rsid w:val="00CE3E44"/>
    <w:rsid w:val="00CF2064"/>
    <w:rsid w:val="00CF52CA"/>
    <w:rsid w:val="00D00331"/>
    <w:rsid w:val="00D062F7"/>
    <w:rsid w:val="00D07411"/>
    <w:rsid w:val="00D20093"/>
    <w:rsid w:val="00D43B26"/>
    <w:rsid w:val="00D47FEB"/>
    <w:rsid w:val="00D5268C"/>
    <w:rsid w:val="00D55612"/>
    <w:rsid w:val="00D61F79"/>
    <w:rsid w:val="00D6429E"/>
    <w:rsid w:val="00D65E3A"/>
    <w:rsid w:val="00D73060"/>
    <w:rsid w:val="00D76949"/>
    <w:rsid w:val="00D90B6D"/>
    <w:rsid w:val="00DB02F2"/>
    <w:rsid w:val="00DC0793"/>
    <w:rsid w:val="00DC0811"/>
    <w:rsid w:val="00DD1132"/>
    <w:rsid w:val="00DD6D9E"/>
    <w:rsid w:val="00DF42AC"/>
    <w:rsid w:val="00DF6634"/>
    <w:rsid w:val="00E012FE"/>
    <w:rsid w:val="00E0254C"/>
    <w:rsid w:val="00E05B51"/>
    <w:rsid w:val="00E1362E"/>
    <w:rsid w:val="00E15DD5"/>
    <w:rsid w:val="00E35337"/>
    <w:rsid w:val="00E358E6"/>
    <w:rsid w:val="00E41B2B"/>
    <w:rsid w:val="00E42C09"/>
    <w:rsid w:val="00E440E1"/>
    <w:rsid w:val="00E4453B"/>
    <w:rsid w:val="00E457B4"/>
    <w:rsid w:val="00E45C3C"/>
    <w:rsid w:val="00E50168"/>
    <w:rsid w:val="00E604E7"/>
    <w:rsid w:val="00E62555"/>
    <w:rsid w:val="00E65E08"/>
    <w:rsid w:val="00E6626A"/>
    <w:rsid w:val="00E70F5C"/>
    <w:rsid w:val="00E73B26"/>
    <w:rsid w:val="00E7661E"/>
    <w:rsid w:val="00E801EA"/>
    <w:rsid w:val="00E84ACF"/>
    <w:rsid w:val="00E8602C"/>
    <w:rsid w:val="00E936F7"/>
    <w:rsid w:val="00E93872"/>
    <w:rsid w:val="00EA06BF"/>
    <w:rsid w:val="00EA0E05"/>
    <w:rsid w:val="00EA6359"/>
    <w:rsid w:val="00EB1CFF"/>
    <w:rsid w:val="00EC0891"/>
    <w:rsid w:val="00EC0D79"/>
    <w:rsid w:val="00EC2FEA"/>
    <w:rsid w:val="00EC4D7C"/>
    <w:rsid w:val="00EC50E2"/>
    <w:rsid w:val="00ED38A6"/>
    <w:rsid w:val="00ED48E3"/>
    <w:rsid w:val="00ED673E"/>
    <w:rsid w:val="00ED6E91"/>
    <w:rsid w:val="00EE23E2"/>
    <w:rsid w:val="00EF4046"/>
    <w:rsid w:val="00EF4461"/>
    <w:rsid w:val="00EF7EA2"/>
    <w:rsid w:val="00F11083"/>
    <w:rsid w:val="00F11BAB"/>
    <w:rsid w:val="00F12115"/>
    <w:rsid w:val="00F14996"/>
    <w:rsid w:val="00F24AAC"/>
    <w:rsid w:val="00F268FA"/>
    <w:rsid w:val="00F270BA"/>
    <w:rsid w:val="00F31562"/>
    <w:rsid w:val="00F32886"/>
    <w:rsid w:val="00F368C1"/>
    <w:rsid w:val="00F40037"/>
    <w:rsid w:val="00F5191B"/>
    <w:rsid w:val="00F53298"/>
    <w:rsid w:val="00F652D0"/>
    <w:rsid w:val="00F702D2"/>
    <w:rsid w:val="00F72FDE"/>
    <w:rsid w:val="00F84A7B"/>
    <w:rsid w:val="00F84C10"/>
    <w:rsid w:val="00FA01C5"/>
    <w:rsid w:val="00FA0609"/>
    <w:rsid w:val="00FA3631"/>
    <w:rsid w:val="00FB0054"/>
    <w:rsid w:val="00FB076B"/>
    <w:rsid w:val="00FB1992"/>
    <w:rsid w:val="00FB2927"/>
    <w:rsid w:val="00FB2993"/>
    <w:rsid w:val="00FB40F6"/>
    <w:rsid w:val="00FB6506"/>
    <w:rsid w:val="00FC58B7"/>
    <w:rsid w:val="00FC6A04"/>
    <w:rsid w:val="00FD7D6B"/>
    <w:rsid w:val="00FE1494"/>
    <w:rsid w:val="00FE299D"/>
    <w:rsid w:val="00FE36C5"/>
    <w:rsid w:val="00FF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F7AC3"/>
  <w15:chartTrackingRefBased/>
  <w15:docId w15:val="{B804BBF3-E491-4C59-9710-64BFE93CC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3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73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3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3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3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3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3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3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3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73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373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373C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37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37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37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37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37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373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373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37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73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373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73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373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73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373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37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373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373C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373C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193F00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193F00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193F00"/>
  </w:style>
  <w:style w:type="paragraph" w:styleId="ae">
    <w:name w:val="annotation subject"/>
    <w:basedOn w:val="ac"/>
    <w:next w:val="ac"/>
    <w:link w:val="af"/>
    <w:uiPriority w:val="99"/>
    <w:semiHidden/>
    <w:unhideWhenUsed/>
    <w:rsid w:val="00193F0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93F00"/>
    <w:rPr>
      <w:b/>
      <w:bCs/>
    </w:rPr>
  </w:style>
  <w:style w:type="character" w:customStyle="1" w:styleId="cf01">
    <w:name w:val="cf01"/>
    <w:basedOn w:val="a0"/>
    <w:rsid w:val="00AE05B6"/>
    <w:rPr>
      <w:rFonts w:ascii="Meiryo UI" w:eastAsia="Meiryo UI" w:hAnsi="Meiryo UI" w:hint="eastAsia"/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F5329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F53298"/>
  </w:style>
  <w:style w:type="paragraph" w:styleId="af2">
    <w:name w:val="footer"/>
    <w:basedOn w:val="a"/>
    <w:link w:val="af3"/>
    <w:uiPriority w:val="99"/>
    <w:unhideWhenUsed/>
    <w:rsid w:val="00F53298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F53298"/>
  </w:style>
  <w:style w:type="paragraph" w:styleId="af4">
    <w:name w:val="Revision"/>
    <w:hidden/>
    <w:uiPriority w:val="99"/>
    <w:semiHidden/>
    <w:rsid w:val="00AE2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竜 小林</dc:creator>
  <cp:keywords/>
  <dc:description/>
  <cp:lastModifiedBy>竜 小林</cp:lastModifiedBy>
  <cp:revision>443</cp:revision>
  <cp:lastPrinted>2026-02-17T03:50:00Z</cp:lastPrinted>
  <dcterms:created xsi:type="dcterms:W3CDTF">2025-10-08T03:12:00Z</dcterms:created>
  <dcterms:modified xsi:type="dcterms:W3CDTF">2026-03-26T13:01:00Z</dcterms:modified>
</cp:coreProperties>
</file>